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D12E0" w14:textId="5CEC6D2F" w:rsidR="001D4595" w:rsidRPr="006D61A4" w:rsidRDefault="009E1F6A" w:rsidP="009E1F6A">
      <w:pPr>
        <w:jc w:val="center"/>
        <w:rPr>
          <w:rFonts w:ascii="Arial" w:hAnsi="Arial" w:cs="Arial"/>
          <w:sz w:val="22"/>
          <w:szCs w:val="22"/>
        </w:rPr>
      </w:pPr>
      <w:r w:rsidRPr="006D61A4">
        <w:rPr>
          <w:rFonts w:ascii="Arial" w:hAnsi="Arial" w:cs="Arial"/>
          <w:sz w:val="22"/>
          <w:szCs w:val="22"/>
        </w:rPr>
        <w:t>Table S1. Information of the quality of the MDS assay</w:t>
      </w:r>
    </w:p>
    <w:p w14:paraId="1A35B008" w14:textId="18AED2F0" w:rsidR="009E1F6A" w:rsidRDefault="009E1F6A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3"/>
        <w:gridCol w:w="8337"/>
      </w:tblGrid>
      <w:tr w:rsidR="000328C1" w:rsidRPr="009E1F6A" w14:paraId="2428A761" w14:textId="77777777" w:rsidTr="000328C1">
        <w:trPr>
          <w:trHeight w:val="284"/>
        </w:trPr>
        <w:tc>
          <w:tcPr>
            <w:tcW w:w="20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CBB07" w14:textId="608C2F35" w:rsidR="000328C1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easurement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FF78C" w14:textId="6B333702" w:rsidR="000328C1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Findings</w:t>
            </w:r>
          </w:p>
        </w:tc>
      </w:tr>
      <w:tr w:rsidR="009E1F6A" w:rsidRPr="009E1F6A" w14:paraId="32E46009" w14:textId="77777777" w:rsidTr="000328C1">
        <w:trPr>
          <w:trHeight w:val="284"/>
        </w:trPr>
        <w:tc>
          <w:tcPr>
            <w:tcW w:w="201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9231" w14:textId="00C9550F" w:rsidR="009E1F6A" w:rsidRPr="000328C1" w:rsidRDefault="009E1F6A" w:rsidP="000328C1">
            <w:pPr>
              <w:spacing w:line="360" w:lineRule="auto"/>
              <w:rPr>
                <w:rFonts w:ascii="Arial" w:eastAsia="Malgun Gothic" w:hAnsi="Arial" w:cs="Arial"/>
                <w:i/>
                <w:sz w:val="22"/>
                <w:szCs w:val="22"/>
                <w:lang w:eastAsia="ko-KR"/>
              </w:rPr>
            </w:pPr>
            <w:bookmarkStart w:id="0" w:name="RANGE!A1:B16"/>
            <w:r w:rsidRPr="000328C1">
              <w:rPr>
                <w:rFonts w:ascii="Arial" w:eastAsia="Malgun Gothic" w:hAnsi="Arial" w:cs="Arial"/>
                <w:i/>
                <w:sz w:val="22"/>
                <w:szCs w:val="22"/>
                <w:lang w:eastAsia="ko-KR"/>
              </w:rPr>
              <w:t>Pre-analytical</w:t>
            </w:r>
            <w:bookmarkEnd w:id="0"/>
          </w:p>
        </w:tc>
        <w:tc>
          <w:tcPr>
            <w:tcW w:w="2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FBC" w14:textId="77777777" w:rsidR="009E1F6A" w:rsidRPr="009E1F6A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9E1F6A" w:rsidRPr="009E1F6A" w14:paraId="7E42FD81" w14:textId="77777777" w:rsidTr="000328C1">
        <w:trPr>
          <w:trHeight w:val="232"/>
        </w:trPr>
        <w:tc>
          <w:tcPr>
            <w:tcW w:w="20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4510B5" w14:textId="325EFAD4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ample storage stability</w:t>
            </w:r>
          </w:p>
        </w:tc>
        <w:tc>
          <w:tcPr>
            <w:tcW w:w="2986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A9EEEFC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ength of storage stability is unknown but fresh plasma yields better stability.</w:t>
            </w:r>
          </w:p>
        </w:tc>
      </w:tr>
      <w:tr w:rsidR="009E1F6A" w:rsidRPr="009E1F6A" w14:paraId="10353925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43466" w14:textId="48B13CCE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ample handling stability (freeze-thaw cycles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B14AF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&lt; 3 </w:t>
            </w:r>
          </w:p>
        </w:tc>
      </w:tr>
      <w:tr w:rsidR="009E1F6A" w:rsidRPr="009E1F6A" w14:paraId="23722EC1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E036D" w14:textId="1B937BD9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Recovery (if extraction involved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65546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>118.7% (ELISA spike recovery)</w:t>
            </w:r>
          </w:p>
        </w:tc>
      </w:tr>
      <w:tr w:rsidR="009E1F6A" w:rsidRPr="009E1F6A" w14:paraId="3D617359" w14:textId="77777777" w:rsidTr="000328C1">
        <w:trPr>
          <w:trHeight w:val="284"/>
        </w:trPr>
        <w:tc>
          <w:tcPr>
            <w:tcW w:w="20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87129" w14:textId="65DC3D10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Interfering substances/conditions?</w:t>
            </w:r>
          </w:p>
        </w:tc>
        <w:tc>
          <w:tcPr>
            <w:tcW w:w="29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A23F0" w14:textId="0E6D3265" w:rsidR="009E1F6A" w:rsidRPr="009E1F6A" w:rsidRDefault="00242286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one</w:t>
            </w:r>
          </w:p>
        </w:tc>
      </w:tr>
      <w:tr w:rsidR="0015176D" w:rsidRPr="009E1F6A" w14:paraId="1ED8E3C7" w14:textId="77777777" w:rsidTr="000328C1">
        <w:trPr>
          <w:trHeight w:val="284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45245B8C" w14:textId="4D1F8E01" w:rsidR="0015176D" w:rsidRPr="000328C1" w:rsidRDefault="0015176D" w:rsidP="000328C1">
            <w:pPr>
              <w:spacing w:line="360" w:lineRule="auto"/>
              <w:rPr>
                <w:rFonts w:ascii="Arial" w:eastAsia="Malgun Gothic" w:hAnsi="Arial" w:cs="Arial"/>
                <w:i/>
                <w:sz w:val="22"/>
                <w:szCs w:val="22"/>
                <w:lang w:eastAsia="ko-KR"/>
              </w:rPr>
            </w:pPr>
            <w:r w:rsidRPr="000328C1">
              <w:rPr>
                <w:rFonts w:ascii="Arial" w:eastAsia="Malgun Gothic" w:hAnsi="Arial" w:cs="Arial"/>
                <w:i/>
                <w:sz w:val="22"/>
                <w:szCs w:val="22"/>
                <w:lang w:eastAsia="ko-KR"/>
              </w:rPr>
              <w:t>Analytical</w:t>
            </w:r>
          </w:p>
        </w:tc>
      </w:tr>
      <w:tr w:rsidR="009E1F6A" w:rsidRPr="009E1F6A" w14:paraId="7622D64C" w14:textId="77777777" w:rsidTr="000328C1">
        <w:trPr>
          <w:trHeight w:val="284"/>
        </w:trPr>
        <w:tc>
          <w:tcPr>
            <w:tcW w:w="20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A6FB93" w14:textId="71012961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mit of blank</w:t>
            </w:r>
          </w:p>
        </w:tc>
        <w:tc>
          <w:tcPr>
            <w:tcW w:w="29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0DE54E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371 ng/mL</w:t>
            </w:r>
          </w:p>
        </w:tc>
      </w:tr>
      <w:tr w:rsidR="009E1F6A" w:rsidRPr="009E1F6A" w14:paraId="17BB71CF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41BD2" w14:textId="0717DB4E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mit of detection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C04A8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377 ng/mL</w:t>
            </w:r>
          </w:p>
        </w:tc>
      </w:tr>
      <w:tr w:rsidR="009E1F6A" w:rsidRPr="009E1F6A" w14:paraId="6F8FF16B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9BE56" w14:textId="3AE151FA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recision</w:t>
            </w:r>
            <w:r w:rsidR="0015176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repeatability (intra-assay %CV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79C31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8.69%</w:t>
            </w:r>
          </w:p>
        </w:tc>
      </w:tr>
      <w:tr w:rsidR="009E1F6A" w:rsidRPr="009E1F6A" w14:paraId="2E092514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D8C1D" w14:textId="110BDA44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recision</w:t>
            </w:r>
            <w:r w:rsidR="0015176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repeatability (inter-assay %CV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4D9EC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2.13%</w:t>
            </w:r>
          </w:p>
        </w:tc>
      </w:tr>
      <w:tr w:rsidR="009E1F6A" w:rsidRPr="009E1F6A" w14:paraId="7AA02FC8" w14:textId="77777777" w:rsidTr="000328C1">
        <w:trPr>
          <w:trHeight w:val="569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0392C" w14:textId="786DBBB2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pecificity (Cross Reactivity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FE1CB5" w14:textId="06A06338" w:rsidR="009E1F6A" w:rsidRPr="001D5890" w:rsidRDefault="0015176D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1D589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</w:t>
            </w:r>
            <w:r w:rsidR="009E1F6A" w:rsidRPr="001D589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o </w:t>
            </w:r>
            <w:r w:rsidR="001D5890" w:rsidRPr="001D589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cross-reactivity from peptides with similar structure 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>(tested for: Aβ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vertAlign w:val="subscript"/>
                <w:lang w:eastAsia="ko-KR"/>
              </w:rPr>
              <w:t xml:space="preserve">1-42 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>monomer; Aβ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vertAlign w:val="subscript"/>
                <w:lang w:eastAsia="ko-KR"/>
              </w:rPr>
              <w:t>4-42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>; Aβ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vertAlign w:val="subscript"/>
                <w:lang w:eastAsia="ko-KR"/>
              </w:rPr>
              <w:t>9-42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>; and Aβ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vertAlign w:val="subscript"/>
                <w:lang w:eastAsia="ko-KR"/>
              </w:rPr>
              <w:t>1-24</w:t>
            </w:r>
            <w:r w:rsidR="001D5890" w:rsidRPr="001D5890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 xml:space="preserve"> peptide)</w:t>
            </w:r>
          </w:p>
        </w:tc>
      </w:tr>
      <w:tr w:rsidR="009E1F6A" w:rsidRPr="009E1F6A" w14:paraId="358512F6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5F84D" w14:textId="24B99C0A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electivity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38A7F" w14:textId="1C167278" w:rsidR="009E1F6A" w:rsidRPr="00242286" w:rsidRDefault="0015176D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</w:t>
            </w:r>
            <w:r w:rsidR="009E1F6A"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o interferences from hemoglobin, bilirubin, albumin, cholesterol, heparin</w:t>
            </w:r>
          </w:p>
        </w:tc>
      </w:tr>
      <w:tr w:rsidR="009E1F6A" w:rsidRPr="009E1F6A" w14:paraId="4DD4B1ED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545B4" w14:textId="3B4A3A17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Quality Control processes</w:t>
            </w:r>
            <w:bookmarkStart w:id="1" w:name="_GoBack"/>
            <w:bookmarkEnd w:id="1"/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FD82B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 (Run rejection criteria)</w:t>
            </w:r>
          </w:p>
        </w:tc>
      </w:tr>
      <w:tr w:rsidR="009E1F6A" w:rsidRPr="009E1F6A" w14:paraId="3289ED89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AB5CC" w14:textId="13E988AA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External Proficiency (Alternatives)</w:t>
            </w:r>
          </w:p>
        </w:tc>
        <w:tc>
          <w:tcPr>
            <w:tcW w:w="2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D581B" w14:textId="77777777" w:rsidR="009E1F6A" w:rsidRPr="00242286" w:rsidRDefault="009E1F6A" w:rsidP="000328C1">
            <w:pPr>
              <w:spacing w:line="360" w:lineRule="auto"/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iCs/>
                <w:sz w:val="22"/>
                <w:szCs w:val="22"/>
                <w:lang w:eastAsia="ko-KR"/>
              </w:rPr>
              <w:t xml:space="preserve">No </w:t>
            </w:r>
          </w:p>
        </w:tc>
      </w:tr>
      <w:tr w:rsidR="009E1F6A" w:rsidRPr="009E1F6A" w14:paraId="3B0CAAE8" w14:textId="77777777" w:rsidTr="000328C1">
        <w:trPr>
          <w:trHeight w:val="284"/>
        </w:trPr>
        <w:tc>
          <w:tcPr>
            <w:tcW w:w="20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5F8F" w14:textId="7486085E" w:rsidR="009E1F6A" w:rsidRPr="009E1F6A" w:rsidRDefault="000328C1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   </w:t>
            </w:r>
            <w:r w:rsidR="009E1F6A" w:rsidRPr="009E1F6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ormal range for healthy adult (if known)</w:t>
            </w:r>
          </w:p>
        </w:tc>
        <w:tc>
          <w:tcPr>
            <w:tcW w:w="2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D308" w14:textId="302F6244" w:rsidR="009E1F6A" w:rsidRPr="00242286" w:rsidRDefault="0015176D" w:rsidP="000328C1">
            <w:pPr>
              <w:spacing w:line="360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U</w:t>
            </w:r>
            <w:r w:rsidR="009E1F6A" w:rsidRPr="0024228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known</w:t>
            </w:r>
          </w:p>
        </w:tc>
      </w:tr>
    </w:tbl>
    <w:p w14:paraId="70054751" w14:textId="77777777" w:rsidR="009E1F6A" w:rsidRPr="009E1F6A" w:rsidRDefault="009E1F6A" w:rsidP="009E1F6A">
      <w:pPr>
        <w:shd w:val="clear" w:color="auto" w:fill="FFFFFF"/>
        <w:spacing w:line="360" w:lineRule="auto"/>
        <w:rPr>
          <w:rFonts w:ascii="Arial" w:eastAsia="SimSun" w:hAnsi="Arial" w:cs="Arial"/>
          <w:sz w:val="22"/>
          <w:szCs w:val="22"/>
          <w:lang w:eastAsia="ko-KR"/>
        </w:rPr>
      </w:pPr>
    </w:p>
    <w:p w14:paraId="05DF053A" w14:textId="77777777" w:rsidR="009E1F6A" w:rsidRPr="009E1F6A" w:rsidRDefault="009E1F6A" w:rsidP="009E1F6A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9E1F6A" w:rsidRPr="009E1F6A" w:rsidSect="006D61A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6A"/>
    <w:rsid w:val="00002071"/>
    <w:rsid w:val="00014F0C"/>
    <w:rsid w:val="000301F0"/>
    <w:rsid w:val="000328C1"/>
    <w:rsid w:val="00061D3E"/>
    <w:rsid w:val="00083765"/>
    <w:rsid w:val="000951D6"/>
    <w:rsid w:val="000D459C"/>
    <w:rsid w:val="000D79C2"/>
    <w:rsid w:val="00144880"/>
    <w:rsid w:val="0014592C"/>
    <w:rsid w:val="0015176D"/>
    <w:rsid w:val="001D5890"/>
    <w:rsid w:val="001F45DC"/>
    <w:rsid w:val="00213AE0"/>
    <w:rsid w:val="0023695D"/>
    <w:rsid w:val="00242286"/>
    <w:rsid w:val="002520B6"/>
    <w:rsid w:val="00274D12"/>
    <w:rsid w:val="002F56EE"/>
    <w:rsid w:val="00312342"/>
    <w:rsid w:val="00316D98"/>
    <w:rsid w:val="003D104E"/>
    <w:rsid w:val="003E5C22"/>
    <w:rsid w:val="003F48B5"/>
    <w:rsid w:val="003F6EE6"/>
    <w:rsid w:val="00411B9E"/>
    <w:rsid w:val="00425773"/>
    <w:rsid w:val="00427288"/>
    <w:rsid w:val="00453508"/>
    <w:rsid w:val="00464221"/>
    <w:rsid w:val="00542E81"/>
    <w:rsid w:val="00571E6D"/>
    <w:rsid w:val="00600E66"/>
    <w:rsid w:val="00615E9C"/>
    <w:rsid w:val="006B04D2"/>
    <w:rsid w:val="006D61A4"/>
    <w:rsid w:val="00734D78"/>
    <w:rsid w:val="007410F6"/>
    <w:rsid w:val="00743F78"/>
    <w:rsid w:val="00747325"/>
    <w:rsid w:val="008320FF"/>
    <w:rsid w:val="008337C9"/>
    <w:rsid w:val="00845F12"/>
    <w:rsid w:val="008C70CC"/>
    <w:rsid w:val="008D16F2"/>
    <w:rsid w:val="008D4404"/>
    <w:rsid w:val="00936ADB"/>
    <w:rsid w:val="00940AB1"/>
    <w:rsid w:val="009800EA"/>
    <w:rsid w:val="009C1D11"/>
    <w:rsid w:val="009E1F6A"/>
    <w:rsid w:val="00A07B04"/>
    <w:rsid w:val="00A22E65"/>
    <w:rsid w:val="00A33A3E"/>
    <w:rsid w:val="00A33AD4"/>
    <w:rsid w:val="00A3400A"/>
    <w:rsid w:val="00A36BD0"/>
    <w:rsid w:val="00A968EE"/>
    <w:rsid w:val="00AB63C4"/>
    <w:rsid w:val="00AF4D50"/>
    <w:rsid w:val="00B806EF"/>
    <w:rsid w:val="00BA2A1B"/>
    <w:rsid w:val="00C045C9"/>
    <w:rsid w:val="00C5258C"/>
    <w:rsid w:val="00CB4259"/>
    <w:rsid w:val="00CE2447"/>
    <w:rsid w:val="00D5361F"/>
    <w:rsid w:val="00D67C8C"/>
    <w:rsid w:val="00DC5ECB"/>
    <w:rsid w:val="00DF64A3"/>
    <w:rsid w:val="00E21A0A"/>
    <w:rsid w:val="00E51285"/>
    <w:rsid w:val="00E87A91"/>
    <w:rsid w:val="00E94651"/>
    <w:rsid w:val="00EB6BE2"/>
    <w:rsid w:val="00EC1FB3"/>
    <w:rsid w:val="00EF2102"/>
    <w:rsid w:val="00F1275E"/>
    <w:rsid w:val="00F23E0A"/>
    <w:rsid w:val="00F7031B"/>
    <w:rsid w:val="00F80038"/>
    <w:rsid w:val="00FD032C"/>
    <w:rsid w:val="00FD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2CC2"/>
  <w15:chartTrackingRefBased/>
  <w15:docId w15:val="{F94350F0-3D9C-C843-914E-5D3CDB64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ali</dc:creator>
  <cp:keywords/>
  <dc:description/>
  <cp:lastModifiedBy>Wang Huali</cp:lastModifiedBy>
  <cp:revision>6</cp:revision>
  <dcterms:created xsi:type="dcterms:W3CDTF">2019-07-12T09:01:00Z</dcterms:created>
  <dcterms:modified xsi:type="dcterms:W3CDTF">2019-07-16T05:52:00Z</dcterms:modified>
</cp:coreProperties>
</file>